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GTABCaption"/>
        <w:rPr/>
      </w:pPr>
      <w:r>
        <w:rPr/>
        <w:t>Supplementary</w:t>
      </w:r>
      <w:r>
        <w:rPr>
          <w:bCs/>
        </w:rPr>
        <w:t xml:space="preserve"> Table 6. </w:t>
      </w:r>
      <w:r>
        <w:rPr/>
        <w:t>The risk scores and risk groups of LUAD patients in the test cohort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386"/>
        <w:gridCol w:w="1386"/>
        <w:gridCol w:w="486"/>
        <w:gridCol w:w="1797"/>
        <w:gridCol w:w="1386"/>
        <w:gridCol w:w="1387"/>
      </w:tblGrid>
      <w:tr>
        <w:trPr>
          <w:trHeight w:val="315" w:hRule="atLeast"/>
        </w:trPr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tient ID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isk score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roup</w:t>
            </w:r>
          </w:p>
        </w:tc>
        <w:tc>
          <w:tcPr>
            <w:tcW w:w="4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tient ID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isk score</w:t>
            </w:r>
          </w:p>
        </w:tc>
        <w:tc>
          <w:tcPr>
            <w:tcW w:w="13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roup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5-5375</w:t>
            </w:r>
          </w:p>
        </w:tc>
        <w:tc>
          <w:tcPr>
            <w:tcW w:w="1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19315303</w:t>
            </w:r>
          </w:p>
        </w:tc>
        <w:tc>
          <w:tcPr>
            <w:tcW w:w="1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79</w:t>
            </w:r>
          </w:p>
        </w:tc>
        <w:tc>
          <w:tcPr>
            <w:tcW w:w="1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41624477</w:t>
            </w:r>
          </w:p>
        </w:tc>
        <w:tc>
          <w:tcPr>
            <w:tcW w:w="13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A4DF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90890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20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2434912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5884118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839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6285668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AARR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2902580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7-467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1081773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866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91425727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39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25245730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2188505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7-621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4418398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L9-A50W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6591267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589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1503481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5-70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619168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N-A4N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139178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2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8930337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L4-A4E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4968381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8-46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04250743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53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8507776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564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5886601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38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7619878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776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8035694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75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7763453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6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7721616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839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0953368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A49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734948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8-72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5834922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2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78736109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AARQ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095637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AAR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1561389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4-167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9264000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845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8929055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A47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9008934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849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1768696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793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936986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09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07467773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797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0959136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NJ-A4YQ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1823342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391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8418083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825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4999927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55087469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864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01353698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5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47867646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817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6184667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776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071010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8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1594976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5-79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4792413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674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7788765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77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882992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J2-819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1740277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6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5388784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76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967402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L9-A8F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6207970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AAR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5.1351677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795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9324141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0-56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4265056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5-703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093478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1-67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451867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2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9824356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265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8311979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766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9114414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57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62276769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J2-A4AD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7668845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4-58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9706244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5-62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8783188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8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5341427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6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1220509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9-80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3187827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755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4542072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46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2366336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265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9697759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564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6702488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684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30486090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8-46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190591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90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7847980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685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4750729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5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5431431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677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89210099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72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39634052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53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911896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L9-A44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5964919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7-37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2033054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3-781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1689033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29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967011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7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06436392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A47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409947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9-745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3433699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0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266870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656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0721466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49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8993065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39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4563891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09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4497089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6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0906724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9-AA5R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968323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08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4500114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48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9147248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7-62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4634287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68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71262530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4-167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2109971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04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7249069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6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4093217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06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2753814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159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1375019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7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9278643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840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879434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67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5545283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864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1479968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A59K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2016462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A57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5614300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266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5365354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90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6934743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A47G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8362025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A49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12323622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50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2604781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A48X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3420512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0214869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38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7429504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A4DG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0733867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A4M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0221730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49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52777486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5-756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1996661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61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5637944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30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9662778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AARO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3225683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5-70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94432948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684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2.6208534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5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6305775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846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643039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677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4088534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667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284796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266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5156281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64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5443394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A48Z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0546601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659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9268038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339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1991092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6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1995725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28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2609024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467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8173265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839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9527621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4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0799546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5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1245386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3-73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5814323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9036976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767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7827123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767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5640790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2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0154594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5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765721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5434638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94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0266005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0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3043766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8-463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34518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5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8456886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749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35068176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6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9336785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28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9829147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A4M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4404759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8-462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7419725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77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8515100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5-756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3664591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66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3481134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776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20155614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4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9694956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9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4596174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07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0313435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5-704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7847443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A45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42923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58935072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SW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098795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5-A4V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9340410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797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36871396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J2-819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7286533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6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5550114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564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1414134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5-412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4842242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A4S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4510617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676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1261985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81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25405594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A4SU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5961268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3-A4JP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3196292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27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6558509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9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4618419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35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9703491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4-578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91478069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6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5783751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825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1434749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677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7228748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710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3649759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2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158961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542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4846619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5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1.8309946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NJ-A4YP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7856910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1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8536479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811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773508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5-514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114760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2674765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07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4380613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159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970301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793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706039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683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3219825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A4M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649716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9-803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0508717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4206534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766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8437088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6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764976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265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8665691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77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08896533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F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0.6883549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7-377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178434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7-62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8025273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8-462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1090843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9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3854696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99205076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5-62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74011369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93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7045912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467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4413839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99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0357673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755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113660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7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7713855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2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3489322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SY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50357757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38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0832134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5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7623923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J2-A4A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473114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465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1071806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659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21018569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0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5515845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5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24771265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25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0078956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5-51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1126055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677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3515499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A46V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2791142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1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9274799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682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2389267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995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96567366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AGTABCaption">
    <w:name w:val="AG_TAB_Caption"/>
    <w:basedOn w:val="Normal"/>
    <w:qFormat/>
    <w:pPr>
      <w:spacing w:before="0" w:after="120"/>
    </w:pPr>
    <w:rPr>
      <w:rFonts w:ascii="Calibri" w:hAnsi="Calibri" w:eastAsia="Times New Roman"/>
      <w:b/>
      <w:color w:val="231F20"/>
      <w:spacing w:val="-4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9T11:14:00Z</dcterms:created>
  <dc:creator>吴博</dc:creator>
  <dc:description/>
  <cp:keywords/>
  <dc:language>en-US</dc:language>
  <cp:lastModifiedBy>Envisage-3</cp:lastModifiedBy>
  <dcterms:modified xsi:type="dcterms:W3CDTF">2023-12-28T10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6C56A047B24468BBD371CA491583049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